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5D3A85" w14:textId="562F61B0" w:rsidR="002B2577" w:rsidRPr="00DA4C10" w:rsidRDefault="002B2577" w:rsidP="002B2577">
      <w:pPr>
        <w:rPr>
          <w:b/>
        </w:rPr>
      </w:pPr>
      <w:r w:rsidRPr="00DA4C10">
        <w:rPr>
          <w:rFonts w:ascii="Times New Roman" w:eastAsia="Calibri" w:hAnsi="Times New Roman" w:cs="Times New Roman"/>
          <w:b/>
          <w:color w:val="000000" w:themeColor="text1"/>
        </w:rPr>
        <w:t xml:space="preserve">Supplementary Table </w:t>
      </w:r>
      <w:r w:rsidR="002443BE">
        <w:rPr>
          <w:rFonts w:ascii="Times New Roman" w:hAnsi="Times New Roman" w:cs="Times New Roman"/>
          <w:b/>
          <w:color w:val="000000" w:themeColor="text1"/>
        </w:rPr>
        <w:t>3</w:t>
      </w:r>
      <w:bookmarkStart w:id="0" w:name="_GoBack"/>
      <w:bookmarkEnd w:id="0"/>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Preferred</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Reporting</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Items</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for</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Systematic</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Reviews</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and</w:t>
      </w:r>
      <w:r w:rsidRPr="00DA4C10">
        <w:rPr>
          <w:rFonts w:ascii="Times New Roman" w:hAnsi="Times New Roman" w:cs="Times New Roman"/>
          <w:b/>
          <w:color w:val="000000" w:themeColor="text1"/>
        </w:rPr>
        <w:t xml:space="preserve"> </w:t>
      </w:r>
      <w:r w:rsidRPr="00DA4C10">
        <w:rPr>
          <w:rFonts w:ascii="Times New Roman" w:eastAsia="Calibri" w:hAnsi="Times New Roman" w:cs="Times New Roman"/>
          <w:b/>
          <w:color w:val="000000" w:themeColor="text1"/>
        </w:rPr>
        <w:t>Meta</w:t>
      </w:r>
      <w:r w:rsidRPr="00DA4C10">
        <w:rPr>
          <w:rFonts w:ascii="Times New Roman" w:hAnsi="Times New Roman" w:cs="Times New Roman"/>
          <w:b/>
          <w:color w:val="000000" w:themeColor="text1"/>
        </w:rPr>
        <w:t>-</w:t>
      </w:r>
      <w:r w:rsidRPr="00DA4C10">
        <w:rPr>
          <w:rFonts w:ascii="Times New Roman" w:eastAsia="Calibri" w:hAnsi="Times New Roman" w:cs="Times New Roman"/>
          <w:b/>
          <w:color w:val="000000" w:themeColor="text1"/>
        </w:rPr>
        <w:t>Analyses (PRISMA) Checklist</w:t>
      </w:r>
    </w:p>
    <w:p w14:paraId="4C9AB810" w14:textId="77777777" w:rsidR="002B2577" w:rsidRPr="00E06740" w:rsidRDefault="002B2577" w:rsidP="002B2577">
      <w:pPr>
        <w:rPr>
          <w:rFonts w:ascii="Times New Roman" w:hAnsi="Times New Roman" w:cs="Times New Roman"/>
        </w:rPr>
      </w:pPr>
    </w:p>
    <w:p w14:paraId="66941D0B" w14:textId="77777777" w:rsidR="002B2577" w:rsidRPr="00E06740" w:rsidRDefault="002B2577" w:rsidP="002B2577">
      <w:pPr>
        <w:jc w:val="center"/>
        <w:rPr>
          <w:rFonts w:ascii="Times New Roman" w:hAnsi="Times New Roman" w:cs="Times New Roman"/>
          <w:b/>
        </w:rPr>
      </w:pPr>
      <w:r w:rsidRPr="00E06740">
        <w:rPr>
          <w:rFonts w:ascii="Times New Roman" w:hAnsi="Times New Roman" w:cs="Times New Roman"/>
          <w:b/>
        </w:rPr>
        <w:t>Preferred Reporting Items for Systematic Reviews and Meta-Analyses Checklist</w:t>
      </w:r>
    </w:p>
    <w:tbl>
      <w:tblPr>
        <w:tblW w:w="12960" w:type="dxa"/>
        <w:jc w:val="center"/>
        <w:tblBorders>
          <w:top w:val="nil"/>
          <w:left w:val="nil"/>
          <w:bottom w:val="nil"/>
          <w:right w:val="nil"/>
        </w:tblBorders>
        <w:tblLook w:val="0000" w:firstRow="0" w:lastRow="0" w:firstColumn="0" w:lastColumn="0" w:noHBand="0" w:noVBand="0"/>
      </w:tblPr>
      <w:tblGrid>
        <w:gridCol w:w="2478"/>
        <w:gridCol w:w="516"/>
        <w:gridCol w:w="8404"/>
        <w:gridCol w:w="1562"/>
      </w:tblGrid>
      <w:tr w:rsidR="002B2577" w:rsidRPr="006B0AFF" w14:paraId="6D194FDF" w14:textId="77777777" w:rsidTr="001B1D16">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2B2A07" w14:textId="77777777" w:rsidR="002B2577" w:rsidRPr="006B0AFF" w:rsidRDefault="002B2577" w:rsidP="001B1D16">
            <w:pPr>
              <w:pStyle w:val="Default"/>
              <w:jc w:val="center"/>
              <w:rPr>
                <w:rFonts w:ascii="Arial" w:hAnsi="Arial" w:cs="Arial"/>
                <w:color w:val="FFFFFF"/>
                <w:sz w:val="20"/>
                <w:szCs w:val="20"/>
              </w:rPr>
            </w:pPr>
            <w:r w:rsidRPr="006B0AFF">
              <w:rPr>
                <w:rFonts w:ascii="Arial" w:hAnsi="Arial" w:cs="Arial"/>
                <w:b/>
                <w:bCs/>
                <w:color w:val="FFFFFF"/>
                <w:sz w:val="20"/>
                <w:szCs w:val="20"/>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F83220" w14:textId="77777777" w:rsidR="002B2577" w:rsidRPr="006B0AFF" w:rsidRDefault="002B2577" w:rsidP="001B1D16">
            <w:pPr>
              <w:pStyle w:val="Default"/>
              <w:jc w:val="center"/>
              <w:rPr>
                <w:rFonts w:ascii="Arial" w:hAnsi="Arial" w:cs="Arial"/>
                <w:b/>
                <w:bCs/>
                <w:color w:val="FFFFFF"/>
                <w:sz w:val="20"/>
                <w:szCs w:val="20"/>
              </w:rPr>
            </w:pPr>
            <w:r w:rsidRPr="006B0AFF">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A7B876" w14:textId="77777777" w:rsidR="002B2577" w:rsidRPr="006B0AFF" w:rsidRDefault="002B2577" w:rsidP="001B1D16">
            <w:pPr>
              <w:pStyle w:val="Default"/>
              <w:jc w:val="center"/>
              <w:rPr>
                <w:rFonts w:ascii="Arial" w:hAnsi="Arial" w:cs="Arial"/>
                <w:color w:val="FFFFFF"/>
                <w:sz w:val="20"/>
                <w:szCs w:val="20"/>
              </w:rPr>
            </w:pPr>
            <w:r w:rsidRPr="006B0AFF">
              <w:rPr>
                <w:rFonts w:ascii="Arial" w:hAnsi="Arial" w:cs="Arial"/>
                <w:b/>
                <w:bCs/>
                <w:color w:val="FFFFFF"/>
                <w:sz w:val="20"/>
                <w:szCs w:val="20"/>
              </w:rPr>
              <w:t>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5C619B" w14:textId="77777777" w:rsidR="002B2577" w:rsidRPr="006B0AFF" w:rsidRDefault="002B2577" w:rsidP="001B1D16">
            <w:pPr>
              <w:pStyle w:val="Default"/>
              <w:jc w:val="center"/>
              <w:rPr>
                <w:rFonts w:ascii="Arial" w:hAnsi="Arial" w:cs="Arial"/>
                <w:color w:val="FFFFFF"/>
                <w:sz w:val="20"/>
                <w:szCs w:val="20"/>
              </w:rPr>
            </w:pPr>
            <w:r w:rsidRPr="006B0AFF">
              <w:rPr>
                <w:rFonts w:ascii="Arial" w:hAnsi="Arial" w:cs="Arial"/>
                <w:b/>
                <w:bCs/>
                <w:color w:val="FFFFFF"/>
                <w:sz w:val="20"/>
                <w:szCs w:val="20"/>
              </w:rPr>
              <w:t>Reported on page #</w:t>
            </w:r>
          </w:p>
        </w:tc>
      </w:tr>
      <w:tr w:rsidR="002B2577" w:rsidRPr="006B0AFF" w14:paraId="31550DD8" w14:textId="77777777" w:rsidTr="001B1D1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F1A12AC"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4B49A5" w14:textId="77777777" w:rsidR="002B2577" w:rsidRPr="006B0AFF" w:rsidRDefault="002B2577" w:rsidP="001B1D16">
            <w:pPr>
              <w:pStyle w:val="Default"/>
              <w:jc w:val="right"/>
              <w:rPr>
                <w:rFonts w:ascii="Arial" w:hAnsi="Arial" w:cs="Arial"/>
                <w:color w:val="auto"/>
                <w:sz w:val="20"/>
                <w:szCs w:val="20"/>
              </w:rPr>
            </w:pPr>
          </w:p>
        </w:tc>
      </w:tr>
      <w:tr w:rsidR="002B2577" w:rsidRPr="006B0AFF" w14:paraId="5CF49DD2" w14:textId="77777777" w:rsidTr="001B1D16">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2700D536"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60045DE"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38539E7"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190B2E1C" w14:textId="7C98455B"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w:t>
            </w:r>
          </w:p>
        </w:tc>
      </w:tr>
      <w:tr w:rsidR="002B2577" w:rsidRPr="006B0AFF" w14:paraId="32050BB9" w14:textId="77777777" w:rsidTr="001B1D1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F575D3A"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A04F0A" w14:textId="77777777" w:rsidR="002B2577" w:rsidRPr="006B0AFF" w:rsidRDefault="002B2577" w:rsidP="001B1D16">
            <w:pPr>
              <w:pStyle w:val="Default"/>
              <w:jc w:val="right"/>
              <w:rPr>
                <w:rFonts w:ascii="Arial" w:hAnsi="Arial" w:cs="Arial"/>
                <w:color w:val="auto"/>
                <w:sz w:val="20"/>
                <w:szCs w:val="20"/>
              </w:rPr>
            </w:pPr>
          </w:p>
        </w:tc>
      </w:tr>
      <w:tr w:rsidR="002B2577" w:rsidRPr="006B0AFF" w14:paraId="4070BFF6" w14:textId="77777777" w:rsidTr="001B1D16">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069F90ED"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28789F9"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4C4DFF0"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FCFC2CB" w14:textId="1EC91EDE"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3</w:t>
            </w:r>
          </w:p>
        </w:tc>
      </w:tr>
      <w:tr w:rsidR="002B2577" w:rsidRPr="006B0AFF" w14:paraId="2F2DBA8C" w14:textId="77777777" w:rsidTr="001B1D1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810E85"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16C91A" w14:textId="77777777" w:rsidR="002B2577" w:rsidRPr="006B0AFF" w:rsidRDefault="002B2577" w:rsidP="001B1D16">
            <w:pPr>
              <w:pStyle w:val="Default"/>
              <w:jc w:val="right"/>
              <w:rPr>
                <w:rFonts w:ascii="Arial" w:hAnsi="Arial" w:cs="Arial"/>
                <w:color w:val="auto"/>
                <w:sz w:val="20"/>
                <w:szCs w:val="20"/>
              </w:rPr>
            </w:pPr>
          </w:p>
        </w:tc>
      </w:tr>
      <w:tr w:rsidR="002B2577" w:rsidRPr="006B0AFF" w14:paraId="55904EC0" w14:textId="77777777" w:rsidTr="001B1D1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085A4702"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A62C968"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AD55EAB"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escribe the rationale for the review in the context of what </w:t>
            </w:r>
            <w:proofErr w:type="gramStart"/>
            <w:r w:rsidRPr="006B0AFF">
              <w:rPr>
                <w:rFonts w:ascii="Arial" w:hAnsi="Arial" w:cs="Arial"/>
                <w:sz w:val="20"/>
                <w:szCs w:val="20"/>
              </w:rPr>
              <w:t>is already known</w:t>
            </w:r>
            <w:proofErr w:type="gramEnd"/>
            <w:r w:rsidRPr="006B0AFF">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369D8F54" w14:textId="5AE1D269"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4</w:t>
            </w:r>
          </w:p>
        </w:tc>
      </w:tr>
      <w:tr w:rsidR="002B2577" w:rsidRPr="006B0AFF" w14:paraId="79FEE4FA" w14:textId="77777777" w:rsidTr="001B1D16">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1C29EF4C"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FCDFE65"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CA51C9D" w14:textId="7D0F817F"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ovide an explicit statement of questions </w:t>
            </w:r>
            <w:proofErr w:type="gramStart"/>
            <w:r w:rsidRPr="006B0AFF">
              <w:rPr>
                <w:rFonts w:ascii="Arial" w:hAnsi="Arial" w:cs="Arial"/>
                <w:sz w:val="20"/>
                <w:szCs w:val="20"/>
              </w:rPr>
              <w:t>being addressed</w:t>
            </w:r>
            <w:proofErr w:type="gramEnd"/>
            <w:r w:rsidRPr="006B0AFF">
              <w:rPr>
                <w:rFonts w:ascii="Arial" w:hAnsi="Arial" w:cs="Arial"/>
                <w:sz w:val="20"/>
                <w:szCs w:val="20"/>
              </w:rPr>
              <w:t xml:space="preserve"> with reference to participants, interventions, comparisons, o</w:t>
            </w:r>
            <w:r w:rsidR="00D62503">
              <w:rPr>
                <w:rFonts w:ascii="Arial" w:hAnsi="Arial" w:cs="Arial"/>
                <w:sz w:val="20"/>
                <w:szCs w:val="20"/>
              </w:rPr>
              <w:t>utcomes, and study design (PICO</w:t>
            </w:r>
            <w:r w:rsidRPr="006B0AFF">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1547AE85" w14:textId="763DFEDE"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w:t>
            </w:r>
          </w:p>
        </w:tc>
      </w:tr>
      <w:tr w:rsidR="002B2577" w:rsidRPr="006B0AFF" w14:paraId="758BEDFE" w14:textId="77777777" w:rsidTr="001B1D1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2A341A8"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1AA72C" w14:textId="77777777" w:rsidR="002B2577" w:rsidRPr="006B0AFF" w:rsidRDefault="002B2577" w:rsidP="001B1D16">
            <w:pPr>
              <w:pStyle w:val="Default"/>
              <w:jc w:val="right"/>
              <w:rPr>
                <w:rFonts w:ascii="Arial" w:hAnsi="Arial" w:cs="Arial"/>
                <w:color w:val="auto"/>
                <w:sz w:val="20"/>
                <w:szCs w:val="20"/>
              </w:rPr>
            </w:pPr>
          </w:p>
        </w:tc>
      </w:tr>
      <w:tr w:rsidR="002B2577" w:rsidRPr="006B0AFF" w14:paraId="014A9007"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4360D28"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8A36FF3"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10AB4DD"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2C9583B" w14:textId="17172638" w:rsidR="002B2577" w:rsidRPr="006B0AFF" w:rsidRDefault="00D62503" w:rsidP="001B1D16">
            <w:pPr>
              <w:pStyle w:val="Default"/>
              <w:spacing w:before="40" w:after="40"/>
              <w:rPr>
                <w:rFonts w:ascii="Arial" w:hAnsi="Arial" w:cs="Arial"/>
                <w:color w:val="auto"/>
                <w:sz w:val="20"/>
                <w:szCs w:val="20"/>
              </w:rPr>
            </w:pPr>
            <w:r>
              <w:rPr>
                <w:rFonts w:ascii="Arial" w:hAnsi="Arial" w:cs="Arial"/>
                <w:color w:val="auto"/>
                <w:sz w:val="20"/>
                <w:szCs w:val="20"/>
              </w:rPr>
              <w:t>NA</w:t>
            </w:r>
          </w:p>
        </w:tc>
      </w:tr>
      <w:tr w:rsidR="002B2577" w:rsidRPr="006B0AFF" w14:paraId="412E064F"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483FFB0"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6F4D4AD"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98FE46D" w14:textId="34F09A34"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Specify st</w:t>
            </w:r>
            <w:r w:rsidR="00D62503">
              <w:rPr>
                <w:rFonts w:ascii="Arial" w:hAnsi="Arial" w:cs="Arial"/>
                <w:sz w:val="20"/>
                <w:szCs w:val="20"/>
              </w:rPr>
              <w:t>udy characteristics (e.g., PICO</w:t>
            </w:r>
            <w:r w:rsidRPr="006B0AFF">
              <w:rPr>
                <w:rFonts w:ascii="Arial" w:hAnsi="Arial" w:cs="Arial"/>
                <w:sz w:val="20"/>
                <w:szCs w:val="20"/>
              </w:rPr>
              <w:t xml:space="preserve">,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E21FEEB" w14:textId="68F253A0" w:rsidR="00D62503"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 6</w:t>
            </w:r>
          </w:p>
          <w:p w14:paraId="103AF74D" w14:textId="1B78ABA6" w:rsidR="002B2577" w:rsidRPr="006B0AFF" w:rsidRDefault="002B2577" w:rsidP="001B1D16">
            <w:pPr>
              <w:pStyle w:val="Default"/>
              <w:spacing w:before="40" w:after="40"/>
              <w:rPr>
                <w:rFonts w:ascii="Arial" w:hAnsi="Arial" w:cs="Arial"/>
                <w:color w:val="auto"/>
                <w:sz w:val="20"/>
                <w:szCs w:val="20"/>
              </w:rPr>
            </w:pPr>
            <w:r>
              <w:rPr>
                <w:rFonts w:ascii="Arial" w:hAnsi="Arial" w:cs="Arial"/>
                <w:color w:val="auto"/>
                <w:sz w:val="20"/>
                <w:szCs w:val="20"/>
              </w:rPr>
              <w:t>Table 1, Supplementary Table 1</w:t>
            </w:r>
          </w:p>
        </w:tc>
      </w:tr>
      <w:tr w:rsidR="002B2577" w:rsidRPr="006B0AFF" w14:paraId="5A6FC529"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DB4ED87"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1090BF1"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31BE35C"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FEE0CDA" w14:textId="2AEA1655"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w:t>
            </w:r>
          </w:p>
        </w:tc>
      </w:tr>
      <w:tr w:rsidR="002B2577" w:rsidRPr="006B0AFF" w14:paraId="48B6AD24"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CEB980E"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535029D"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DB21D59"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esent full electronic search strategy for at least one database, including any limits used, such that it </w:t>
            </w:r>
            <w:proofErr w:type="gramStart"/>
            <w:r w:rsidRPr="006B0AFF">
              <w:rPr>
                <w:rFonts w:ascii="Arial" w:hAnsi="Arial" w:cs="Arial"/>
                <w:sz w:val="20"/>
                <w:szCs w:val="20"/>
              </w:rPr>
              <w:t>could be repeated</w:t>
            </w:r>
            <w:proofErr w:type="gramEnd"/>
            <w:r w:rsidRPr="006B0AFF">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551CB0C7" w14:textId="2CA77531"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 6</w:t>
            </w:r>
          </w:p>
        </w:tc>
      </w:tr>
      <w:tr w:rsidR="002B2577" w:rsidRPr="006B0AFF" w14:paraId="3CDCCC3E"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31D18AB"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E4822C0"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069F64B"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C1A6D38" w14:textId="69D42F52"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 6</w:t>
            </w:r>
            <w:r w:rsidR="00D62503">
              <w:rPr>
                <w:rFonts w:ascii="Arial" w:hAnsi="Arial" w:cs="Arial"/>
                <w:color w:val="auto"/>
                <w:sz w:val="20"/>
                <w:szCs w:val="20"/>
              </w:rPr>
              <w:t xml:space="preserve">, </w:t>
            </w:r>
            <w:r w:rsidR="002B2577">
              <w:rPr>
                <w:rFonts w:ascii="Arial" w:hAnsi="Arial" w:cs="Arial"/>
                <w:color w:val="auto"/>
                <w:sz w:val="20"/>
                <w:szCs w:val="20"/>
              </w:rPr>
              <w:t>Figure 1</w:t>
            </w:r>
          </w:p>
        </w:tc>
      </w:tr>
      <w:tr w:rsidR="002B2577" w:rsidRPr="006B0AFF" w14:paraId="38BBF111"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D944AA0"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CFFCFBD"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CD169FD"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8DBF111" w14:textId="01622685"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5, 6</w:t>
            </w:r>
          </w:p>
        </w:tc>
      </w:tr>
      <w:tr w:rsidR="002B2577" w:rsidRPr="006B0AFF" w14:paraId="40281437"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D1BF57D"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4A58DDB"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E3FF567" w14:textId="19205175"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List and define all variables for whi</w:t>
            </w:r>
            <w:r w:rsidR="00D62503">
              <w:rPr>
                <w:rFonts w:ascii="Arial" w:hAnsi="Arial" w:cs="Arial"/>
                <w:sz w:val="20"/>
                <w:szCs w:val="20"/>
              </w:rPr>
              <w:t>ch data were sought (e.g., PICO</w:t>
            </w:r>
            <w:r w:rsidRPr="006B0AFF">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6B6715F" w14:textId="3B7C281E" w:rsidR="002B2577" w:rsidRPr="006B0AFF" w:rsidRDefault="002B2577" w:rsidP="00D62503">
            <w:pPr>
              <w:pStyle w:val="Default"/>
              <w:spacing w:before="40" w:after="40"/>
              <w:rPr>
                <w:rFonts w:ascii="Arial" w:hAnsi="Arial" w:cs="Arial"/>
                <w:color w:val="auto"/>
                <w:sz w:val="20"/>
                <w:szCs w:val="20"/>
              </w:rPr>
            </w:pPr>
          </w:p>
        </w:tc>
      </w:tr>
      <w:tr w:rsidR="002B2577" w:rsidRPr="006B0AFF" w14:paraId="7CFBBBF6"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C9C5F7D"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608329F"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38AF366"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4A870C9" w14:textId="3653F60A"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2B2577" w:rsidRPr="006B0AFF" w14:paraId="324B7CC3" w14:textId="77777777" w:rsidTr="001B1D1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6066D0C4"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363C78B"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5EAFF42"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34F3FB3" w14:textId="4E129F75" w:rsidR="002B2577" w:rsidRPr="006B0AFF" w:rsidRDefault="002B2577" w:rsidP="001B1D16">
            <w:pPr>
              <w:pStyle w:val="Default"/>
              <w:spacing w:before="40" w:after="40"/>
              <w:rPr>
                <w:rFonts w:ascii="Arial" w:hAnsi="Arial" w:cs="Arial"/>
                <w:color w:val="auto"/>
                <w:sz w:val="20"/>
                <w:szCs w:val="20"/>
              </w:rPr>
            </w:pPr>
          </w:p>
        </w:tc>
      </w:tr>
      <w:tr w:rsidR="002B2577" w:rsidRPr="006B0AFF" w14:paraId="74016841" w14:textId="77777777" w:rsidTr="001B1D16">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14FE0A4D"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0DDEE0F"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D02973C"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Describe the methods of handling data and combining results of studies, if done, including measures of consistency (e.g., I</w:t>
            </w:r>
            <w:r w:rsidRPr="006B0AFF">
              <w:rPr>
                <w:rFonts w:ascii="Arial" w:hAnsi="Arial" w:cs="Arial"/>
                <w:sz w:val="20"/>
                <w:szCs w:val="20"/>
                <w:vertAlign w:val="superscript"/>
              </w:rPr>
              <w:t>2</w:t>
            </w:r>
            <w:r w:rsidRPr="006B0AFF">
              <w:rPr>
                <w:rFonts w:ascii="Arial" w:hAnsi="Arial" w:cs="Arial"/>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37708DEC" w14:textId="36B524EC"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10</w:t>
            </w:r>
          </w:p>
        </w:tc>
      </w:tr>
    </w:tbl>
    <w:p w14:paraId="7509776D" w14:textId="77777777" w:rsidR="002B2577" w:rsidRPr="006B0AFF" w:rsidRDefault="002B2577" w:rsidP="002B2577"/>
    <w:tbl>
      <w:tblPr>
        <w:tblW w:w="12960" w:type="dxa"/>
        <w:jc w:val="center"/>
        <w:tblBorders>
          <w:top w:val="nil"/>
          <w:left w:val="nil"/>
          <w:bottom w:val="nil"/>
          <w:right w:val="nil"/>
        </w:tblBorders>
        <w:tblLook w:val="0000" w:firstRow="0" w:lastRow="0" w:firstColumn="0" w:lastColumn="0" w:noHBand="0" w:noVBand="0"/>
      </w:tblPr>
      <w:tblGrid>
        <w:gridCol w:w="2484"/>
        <w:gridCol w:w="516"/>
        <w:gridCol w:w="8398"/>
        <w:gridCol w:w="1562"/>
      </w:tblGrid>
      <w:tr w:rsidR="002B2577" w:rsidRPr="006B0AFF" w14:paraId="77C10CC4" w14:textId="77777777" w:rsidTr="001B1D16">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378D82" w14:textId="77777777" w:rsidR="002B2577" w:rsidRPr="006B0AFF" w:rsidRDefault="002B2577" w:rsidP="001B1D16">
            <w:pPr>
              <w:pStyle w:val="Default"/>
              <w:jc w:val="center"/>
              <w:rPr>
                <w:rFonts w:ascii="Arial" w:hAnsi="Arial" w:cs="Arial"/>
                <w:color w:val="FFFFFF"/>
                <w:sz w:val="20"/>
                <w:szCs w:val="20"/>
              </w:rPr>
            </w:pPr>
            <w:r w:rsidRPr="006B0AFF">
              <w:rPr>
                <w:rFonts w:ascii="Arial" w:hAnsi="Arial" w:cs="Arial"/>
                <w:b/>
                <w:bCs/>
                <w:color w:val="FFFFFF"/>
                <w:sz w:val="20"/>
                <w:szCs w:val="20"/>
              </w:rPr>
              <w:t>Section/topic</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3C5FE8" w14:textId="77777777" w:rsidR="002B2577" w:rsidRPr="006B0AFF" w:rsidRDefault="002B2577" w:rsidP="001B1D16">
            <w:pPr>
              <w:pStyle w:val="Default"/>
              <w:jc w:val="center"/>
              <w:rPr>
                <w:rFonts w:ascii="Arial" w:hAnsi="Arial" w:cs="Arial"/>
                <w:sz w:val="20"/>
                <w:szCs w:val="20"/>
              </w:rPr>
            </w:pPr>
            <w:r w:rsidRPr="006B0AFF">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84384" w14:textId="77777777" w:rsidR="002B2577" w:rsidRPr="006B0AFF" w:rsidRDefault="002B2577" w:rsidP="001B1D16">
            <w:pPr>
              <w:pStyle w:val="Default"/>
              <w:jc w:val="center"/>
              <w:rPr>
                <w:rFonts w:ascii="Arial" w:hAnsi="Arial" w:cs="Arial"/>
                <w:color w:val="FFFFFF"/>
                <w:sz w:val="20"/>
                <w:szCs w:val="20"/>
              </w:rPr>
            </w:pPr>
            <w:r w:rsidRPr="006B0AFF">
              <w:rPr>
                <w:rFonts w:ascii="Arial" w:hAnsi="Arial" w:cs="Arial"/>
                <w:b/>
                <w:bCs/>
                <w:color w:val="FFFFFF"/>
                <w:sz w:val="20"/>
                <w:szCs w:val="20"/>
              </w:rPr>
              <w:t>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82D8B9" w14:textId="77777777" w:rsidR="002B2577" w:rsidRPr="006B0AFF" w:rsidRDefault="002B2577" w:rsidP="001B1D16">
            <w:pPr>
              <w:pStyle w:val="Default"/>
              <w:jc w:val="center"/>
              <w:rPr>
                <w:rFonts w:ascii="Arial" w:hAnsi="Arial" w:cs="Arial"/>
                <w:color w:val="FFFFFF"/>
                <w:sz w:val="20"/>
                <w:szCs w:val="20"/>
              </w:rPr>
            </w:pPr>
            <w:r w:rsidRPr="006B0AFF">
              <w:rPr>
                <w:rFonts w:ascii="Arial" w:hAnsi="Arial" w:cs="Arial"/>
                <w:b/>
                <w:bCs/>
                <w:color w:val="FFFFFF"/>
                <w:sz w:val="20"/>
                <w:szCs w:val="20"/>
              </w:rPr>
              <w:t>Reported on page #</w:t>
            </w:r>
          </w:p>
        </w:tc>
      </w:tr>
      <w:tr w:rsidR="002B2577" w:rsidRPr="006B0AFF" w14:paraId="1963D736" w14:textId="77777777" w:rsidTr="001B1D16">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14:paraId="4413BA0F"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3D598DB"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455E75E"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1D4523E" w14:textId="2FF45432"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2B2577" w:rsidRPr="006B0AFF" w14:paraId="7EB32B02" w14:textId="77777777" w:rsidTr="001B1D16">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2643FF6C"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9AA8CAE"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EE3BCC3"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41CD5E9B" w14:textId="147C6296" w:rsidR="002B2577" w:rsidRPr="006B0AFF" w:rsidRDefault="00D62503" w:rsidP="001B1D16">
            <w:pPr>
              <w:pStyle w:val="Default"/>
              <w:spacing w:before="40" w:after="40"/>
              <w:rPr>
                <w:rFonts w:ascii="Arial" w:hAnsi="Arial" w:cs="Arial"/>
                <w:color w:val="auto"/>
                <w:sz w:val="20"/>
                <w:szCs w:val="20"/>
              </w:rPr>
            </w:pPr>
            <w:r>
              <w:rPr>
                <w:rFonts w:ascii="Arial" w:hAnsi="Arial" w:cs="Arial"/>
                <w:color w:val="auto"/>
                <w:sz w:val="20"/>
                <w:szCs w:val="20"/>
              </w:rPr>
              <w:t>NA</w:t>
            </w:r>
          </w:p>
        </w:tc>
      </w:tr>
      <w:tr w:rsidR="002B2577" w:rsidRPr="006B0AFF" w14:paraId="7035C562" w14:textId="77777777" w:rsidTr="001B1D1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A85EF9A"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45B4CC" w14:textId="77777777" w:rsidR="002B2577" w:rsidRPr="006B0AFF" w:rsidRDefault="002B2577" w:rsidP="001B1D16">
            <w:pPr>
              <w:pStyle w:val="Default"/>
              <w:jc w:val="center"/>
              <w:rPr>
                <w:rFonts w:ascii="Arial" w:hAnsi="Arial" w:cs="Arial"/>
                <w:color w:val="auto"/>
                <w:sz w:val="20"/>
                <w:szCs w:val="20"/>
              </w:rPr>
            </w:pPr>
          </w:p>
        </w:tc>
      </w:tr>
      <w:tr w:rsidR="002B2577" w:rsidRPr="006B0AFF" w14:paraId="7107635D"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9E2212F"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31FE728"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9F3D6A1"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A7DA3F2" w14:textId="77777777" w:rsidR="002B2577" w:rsidRPr="006B0AFF" w:rsidRDefault="002B2577" w:rsidP="001B1D16">
            <w:pPr>
              <w:pStyle w:val="Default"/>
              <w:spacing w:before="40" w:after="40"/>
              <w:rPr>
                <w:rFonts w:ascii="Arial" w:hAnsi="Arial" w:cs="Arial"/>
                <w:color w:val="auto"/>
                <w:sz w:val="20"/>
                <w:szCs w:val="20"/>
              </w:rPr>
            </w:pPr>
            <w:r>
              <w:rPr>
                <w:rFonts w:ascii="Arial" w:hAnsi="Arial" w:cs="Arial"/>
                <w:color w:val="auto"/>
                <w:sz w:val="20"/>
                <w:szCs w:val="20"/>
              </w:rPr>
              <w:t>Figure 1</w:t>
            </w:r>
          </w:p>
        </w:tc>
      </w:tr>
      <w:tr w:rsidR="002B2577" w:rsidRPr="006B0AFF" w14:paraId="28C26EA4"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37BC891"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ECA3E29"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FBFA2C8" w14:textId="3B985981"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For each study, present characteristics for which data were ex</w:t>
            </w:r>
            <w:r w:rsidR="00D62503">
              <w:rPr>
                <w:rFonts w:ascii="Arial" w:hAnsi="Arial" w:cs="Arial"/>
                <w:sz w:val="20"/>
                <w:szCs w:val="20"/>
              </w:rPr>
              <w:t>tracted (e.g., study size, PICO</w:t>
            </w:r>
            <w:r w:rsidRPr="006B0AFF">
              <w:rPr>
                <w:rFonts w:ascii="Arial" w:hAnsi="Arial" w:cs="Arial"/>
                <w:sz w:val="20"/>
                <w:szCs w:val="20"/>
              </w:rPr>
              <w:t xml:space="preserve">,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5D49E1B" w14:textId="3FA5B74A"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7-10</w:t>
            </w:r>
            <w:r w:rsidR="002B2577" w:rsidRPr="006B0AFF">
              <w:rPr>
                <w:rFonts w:ascii="Arial" w:hAnsi="Arial" w:cs="Arial"/>
                <w:color w:val="auto"/>
                <w:sz w:val="20"/>
                <w:szCs w:val="20"/>
              </w:rPr>
              <w:t xml:space="preserve">, Table 1, </w:t>
            </w:r>
            <w:r w:rsidR="002B2577">
              <w:rPr>
                <w:rFonts w:ascii="Arial" w:hAnsi="Arial" w:cs="Arial"/>
                <w:color w:val="auto"/>
                <w:sz w:val="20"/>
                <w:szCs w:val="20"/>
              </w:rPr>
              <w:t>Supplementary Table 1</w:t>
            </w:r>
          </w:p>
        </w:tc>
      </w:tr>
      <w:tr w:rsidR="002B2577" w:rsidRPr="006B0AFF" w14:paraId="6C29F2FD" w14:textId="77777777" w:rsidTr="001B1D1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61B5495"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188AB27"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31AB48A"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28CBC8C" w14:textId="0C428062" w:rsidR="002B2577" w:rsidRPr="006B0AFF" w:rsidRDefault="00AA5F01" w:rsidP="00AA5F01">
            <w:pPr>
              <w:pStyle w:val="Default"/>
              <w:spacing w:before="40" w:after="40"/>
              <w:rPr>
                <w:rFonts w:ascii="Arial" w:hAnsi="Arial" w:cs="Arial"/>
                <w:color w:val="auto"/>
                <w:sz w:val="20"/>
                <w:szCs w:val="20"/>
              </w:rPr>
            </w:pPr>
            <w:r>
              <w:rPr>
                <w:rFonts w:ascii="Arial" w:hAnsi="Arial" w:cs="Arial"/>
                <w:color w:val="auto"/>
                <w:sz w:val="20"/>
                <w:szCs w:val="20"/>
              </w:rPr>
              <w:t>7-10, Table 2</w:t>
            </w:r>
          </w:p>
        </w:tc>
      </w:tr>
      <w:tr w:rsidR="002B2577" w:rsidRPr="006B0AFF" w14:paraId="11347FFD"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05BD398"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DD12630"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BB2F393"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01241D0" w14:textId="577379B7" w:rsidR="00AA5F01" w:rsidRDefault="00AA5F01" w:rsidP="00D62503">
            <w:pPr>
              <w:pStyle w:val="Default"/>
              <w:spacing w:before="40" w:after="40"/>
              <w:rPr>
                <w:rFonts w:ascii="Arial" w:hAnsi="Arial" w:cs="Arial"/>
                <w:color w:val="auto"/>
                <w:sz w:val="20"/>
                <w:szCs w:val="20"/>
              </w:rPr>
            </w:pPr>
            <w:r>
              <w:rPr>
                <w:rFonts w:ascii="Arial" w:hAnsi="Arial" w:cs="Arial"/>
                <w:color w:val="auto"/>
                <w:sz w:val="20"/>
                <w:szCs w:val="20"/>
              </w:rPr>
              <w:t>7-9</w:t>
            </w:r>
          </w:p>
          <w:p w14:paraId="7B373D38" w14:textId="149CB6E6" w:rsidR="002B2577" w:rsidRPr="006B0AFF" w:rsidRDefault="00AA5F01" w:rsidP="00AA5F01">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2B2577" w:rsidRPr="006B0AFF" w14:paraId="0112304A" w14:textId="77777777" w:rsidTr="001B1D16">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261EBD17"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448ED55"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CC57E69"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F8F8C9D" w14:textId="7608F9DA" w:rsidR="002B2577" w:rsidRPr="006B0AFF" w:rsidRDefault="00AA5F01" w:rsidP="00AA5F01">
            <w:pPr>
              <w:pStyle w:val="Default"/>
              <w:spacing w:before="40" w:after="40"/>
              <w:rPr>
                <w:rFonts w:ascii="Arial" w:hAnsi="Arial" w:cs="Arial"/>
                <w:color w:val="auto"/>
                <w:sz w:val="20"/>
                <w:szCs w:val="20"/>
              </w:rPr>
            </w:pPr>
            <w:r>
              <w:rPr>
                <w:rFonts w:ascii="Arial" w:hAnsi="Arial" w:cs="Arial"/>
                <w:color w:val="auto"/>
                <w:sz w:val="20"/>
                <w:szCs w:val="20"/>
              </w:rPr>
              <w:t>10</w:t>
            </w:r>
            <w:r w:rsidR="00D62503" w:rsidRPr="00D62503">
              <w:rPr>
                <w:rFonts w:ascii="Arial" w:hAnsi="Arial" w:cs="Arial"/>
                <w:color w:val="auto"/>
                <w:sz w:val="20"/>
                <w:szCs w:val="20"/>
              </w:rPr>
              <w:t xml:space="preserve"> </w:t>
            </w:r>
          </w:p>
        </w:tc>
      </w:tr>
      <w:tr w:rsidR="002B2577" w:rsidRPr="006B0AFF" w14:paraId="1C4F6651" w14:textId="77777777" w:rsidTr="001B1D1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31D344C6"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1023B1F"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DA2D56A"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AE207BC" w14:textId="564BF6EC" w:rsidR="002B2577" w:rsidRPr="006B0AFF" w:rsidRDefault="00AA5F01" w:rsidP="001B1D16">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2B2577" w:rsidRPr="006B0AFF" w14:paraId="6A1AA960" w14:textId="77777777" w:rsidTr="001B1D16">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2D14F74C"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85FF3D8"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41A5D67"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27E15E3" w14:textId="543C86B7" w:rsidR="002B2577" w:rsidRPr="006B0AFF" w:rsidRDefault="00D62503" w:rsidP="001B1D16">
            <w:pPr>
              <w:pStyle w:val="Default"/>
              <w:spacing w:before="40" w:after="40"/>
              <w:rPr>
                <w:rFonts w:ascii="Arial" w:hAnsi="Arial" w:cs="Arial"/>
                <w:color w:val="auto"/>
                <w:sz w:val="20"/>
                <w:szCs w:val="20"/>
              </w:rPr>
            </w:pPr>
            <w:r>
              <w:rPr>
                <w:rFonts w:ascii="Arial" w:hAnsi="Arial" w:cs="Arial"/>
                <w:color w:val="auto"/>
                <w:sz w:val="20"/>
                <w:szCs w:val="20"/>
              </w:rPr>
              <w:t>NA</w:t>
            </w:r>
          </w:p>
        </w:tc>
      </w:tr>
      <w:tr w:rsidR="002B2577" w:rsidRPr="006B0AFF" w14:paraId="52BC30D0" w14:textId="77777777" w:rsidTr="001B1D16">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BE0AC82"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46A888" w14:textId="77777777" w:rsidR="002B2577" w:rsidRPr="006B0AFF" w:rsidRDefault="002B2577" w:rsidP="001B1D16">
            <w:pPr>
              <w:pStyle w:val="Default"/>
              <w:jc w:val="center"/>
              <w:rPr>
                <w:rFonts w:ascii="Arial" w:hAnsi="Arial" w:cs="Arial"/>
                <w:color w:val="auto"/>
                <w:sz w:val="20"/>
                <w:szCs w:val="20"/>
              </w:rPr>
            </w:pPr>
          </w:p>
        </w:tc>
      </w:tr>
      <w:tr w:rsidR="002B2577" w:rsidRPr="006B0AFF" w14:paraId="58962F58"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8A97960"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8A21B3C"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DFBB1F3"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BE6995B" w14:textId="3F414315" w:rsidR="002B2577" w:rsidRPr="006B0AFF" w:rsidRDefault="00D62503" w:rsidP="001B1D16">
            <w:pPr>
              <w:pStyle w:val="Default"/>
              <w:spacing w:before="40" w:after="40"/>
              <w:rPr>
                <w:rFonts w:ascii="Arial" w:hAnsi="Arial" w:cs="Arial"/>
                <w:color w:val="auto"/>
                <w:sz w:val="20"/>
                <w:szCs w:val="20"/>
              </w:rPr>
            </w:pPr>
            <w:r>
              <w:rPr>
                <w:rFonts w:ascii="Arial" w:hAnsi="Arial" w:cs="Arial"/>
                <w:color w:val="auto"/>
                <w:sz w:val="20"/>
                <w:szCs w:val="20"/>
              </w:rPr>
              <w:t>7-9</w:t>
            </w:r>
          </w:p>
        </w:tc>
      </w:tr>
      <w:tr w:rsidR="002B2577" w:rsidRPr="006B0AFF" w14:paraId="4AC0252A" w14:textId="77777777" w:rsidTr="001B1D1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4A32368"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91F77D"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7D064C7"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0B7157D" w14:textId="42EC7880" w:rsidR="002B2577" w:rsidRPr="006B0AFF" w:rsidRDefault="00D62503" w:rsidP="001B1D16">
            <w:pPr>
              <w:pStyle w:val="Default"/>
              <w:spacing w:before="40" w:after="40"/>
              <w:rPr>
                <w:rFonts w:ascii="Arial" w:hAnsi="Arial" w:cs="Arial"/>
                <w:color w:val="auto"/>
                <w:sz w:val="20"/>
                <w:szCs w:val="20"/>
              </w:rPr>
            </w:pPr>
            <w:r w:rsidRPr="00D62503">
              <w:rPr>
                <w:rFonts w:ascii="Arial" w:hAnsi="Arial" w:cs="Arial"/>
                <w:color w:val="auto"/>
                <w:sz w:val="20"/>
                <w:szCs w:val="20"/>
              </w:rPr>
              <w:t>7-9</w:t>
            </w:r>
          </w:p>
        </w:tc>
      </w:tr>
      <w:tr w:rsidR="002B2577" w:rsidRPr="006B0AFF" w14:paraId="5D919796" w14:textId="77777777" w:rsidTr="001B1D16">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485EA468"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1D6160D"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D18DC9F"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DD488D0" w14:textId="2C025E70" w:rsidR="002B2577" w:rsidRPr="006B0AFF" w:rsidRDefault="00D62503" w:rsidP="001B1D16">
            <w:pPr>
              <w:pStyle w:val="Default"/>
              <w:spacing w:before="40" w:after="40"/>
              <w:rPr>
                <w:rFonts w:ascii="Arial" w:hAnsi="Arial" w:cs="Arial"/>
                <w:color w:val="auto"/>
                <w:sz w:val="20"/>
                <w:szCs w:val="20"/>
              </w:rPr>
            </w:pPr>
            <w:r w:rsidRPr="00D62503">
              <w:rPr>
                <w:rFonts w:ascii="Arial" w:hAnsi="Arial" w:cs="Arial"/>
                <w:color w:val="auto"/>
                <w:sz w:val="20"/>
                <w:szCs w:val="20"/>
              </w:rPr>
              <w:t>7-9</w:t>
            </w:r>
          </w:p>
        </w:tc>
      </w:tr>
      <w:tr w:rsidR="002B2577" w:rsidRPr="006B0AFF" w14:paraId="64C30C8C" w14:textId="77777777" w:rsidTr="001B1D16">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571316E" w14:textId="77777777" w:rsidR="002B2577" w:rsidRPr="006B0AFF" w:rsidRDefault="002B2577" w:rsidP="001B1D16">
            <w:pPr>
              <w:pStyle w:val="Default"/>
              <w:rPr>
                <w:rFonts w:ascii="Arial" w:hAnsi="Arial" w:cs="Arial"/>
                <w:sz w:val="20"/>
                <w:szCs w:val="20"/>
              </w:rPr>
            </w:pPr>
            <w:r w:rsidRPr="006B0AFF">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821DEE" w14:textId="77777777" w:rsidR="002B2577" w:rsidRPr="006B0AFF" w:rsidRDefault="002B2577" w:rsidP="001B1D16">
            <w:pPr>
              <w:pStyle w:val="Default"/>
              <w:jc w:val="center"/>
              <w:rPr>
                <w:rFonts w:ascii="Arial" w:hAnsi="Arial" w:cs="Arial"/>
                <w:color w:val="auto"/>
                <w:sz w:val="20"/>
                <w:szCs w:val="20"/>
              </w:rPr>
            </w:pPr>
          </w:p>
        </w:tc>
      </w:tr>
      <w:tr w:rsidR="002B2577" w:rsidRPr="006B0AFF" w14:paraId="270B343A" w14:textId="77777777" w:rsidTr="001B1D16">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29C555F0"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27EB46D" w14:textId="77777777" w:rsidR="002B2577" w:rsidRPr="006B0AFF" w:rsidRDefault="002B2577" w:rsidP="001B1D16">
            <w:pPr>
              <w:pStyle w:val="Default"/>
              <w:spacing w:before="40" w:after="40"/>
              <w:jc w:val="right"/>
              <w:rPr>
                <w:rFonts w:ascii="Arial" w:hAnsi="Arial" w:cs="Arial"/>
                <w:sz w:val="20"/>
                <w:szCs w:val="20"/>
              </w:rPr>
            </w:pPr>
            <w:r w:rsidRPr="006B0AF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1DC8414" w14:textId="77777777" w:rsidR="002B2577" w:rsidRPr="006B0AFF" w:rsidRDefault="002B2577" w:rsidP="001B1D16">
            <w:pPr>
              <w:pStyle w:val="Default"/>
              <w:spacing w:before="40" w:after="40"/>
              <w:rPr>
                <w:rFonts w:ascii="Arial" w:hAnsi="Arial" w:cs="Arial"/>
                <w:sz w:val="20"/>
                <w:szCs w:val="20"/>
              </w:rPr>
            </w:pPr>
            <w:r w:rsidRPr="006B0AFF">
              <w:rPr>
                <w:rFonts w:ascii="Arial" w:hAnsi="Arial" w:cs="Arial"/>
                <w:sz w:val="20"/>
                <w:szCs w:val="20"/>
              </w:rPr>
              <w:t>Describe sources of funding for the systematic review and other support (e.g., supply of data)</w:t>
            </w:r>
            <w:proofErr w:type="gramStart"/>
            <w:r w:rsidRPr="006B0AFF">
              <w:rPr>
                <w:rFonts w:ascii="Arial" w:hAnsi="Arial" w:cs="Arial"/>
                <w:sz w:val="20"/>
                <w:szCs w:val="20"/>
              </w:rPr>
              <w:t>;</w:t>
            </w:r>
            <w:proofErr w:type="gramEnd"/>
            <w:r w:rsidRPr="006B0AFF">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3C3BBE0" w14:textId="03C55D92" w:rsidR="002B2577" w:rsidRPr="006B0AFF" w:rsidRDefault="00AA5F01" w:rsidP="001B1D16">
            <w:pPr>
              <w:pStyle w:val="Default"/>
              <w:tabs>
                <w:tab w:val="center" w:pos="807"/>
              </w:tabs>
              <w:spacing w:before="40" w:after="40"/>
              <w:rPr>
                <w:rFonts w:ascii="Arial" w:hAnsi="Arial" w:cs="Arial"/>
                <w:color w:val="auto"/>
                <w:sz w:val="20"/>
                <w:szCs w:val="20"/>
              </w:rPr>
            </w:pPr>
            <w:r>
              <w:rPr>
                <w:rFonts w:ascii="Arial" w:hAnsi="Arial" w:cs="Arial"/>
                <w:color w:val="auto"/>
                <w:sz w:val="20"/>
                <w:szCs w:val="20"/>
              </w:rPr>
              <w:t>12</w:t>
            </w:r>
          </w:p>
        </w:tc>
      </w:tr>
    </w:tbl>
    <w:p w14:paraId="73DF6338" w14:textId="77777777" w:rsidR="002B2577" w:rsidRPr="006518FF" w:rsidRDefault="002B2577" w:rsidP="002B2577">
      <w:pPr>
        <w:pStyle w:val="Titolo1"/>
      </w:pPr>
    </w:p>
    <w:p w14:paraId="5BEE467D" w14:textId="77777777" w:rsidR="002B2577" w:rsidRPr="002728A1" w:rsidRDefault="002B2577" w:rsidP="002B2577">
      <w:pPr>
        <w:rPr>
          <w:rFonts w:ascii="Times New Roman" w:hAnsi="Times New Roman" w:cs="Times New Roman"/>
          <w:bCs/>
          <w:sz w:val="16"/>
          <w:szCs w:val="16"/>
        </w:rPr>
      </w:pPr>
    </w:p>
    <w:p w14:paraId="0C1BFDF1" w14:textId="77777777" w:rsidR="006B518D" w:rsidRDefault="002443BE"/>
    <w:sectPr w:rsidR="006B518D" w:rsidSect="002B25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577"/>
    <w:rsid w:val="00005E8E"/>
    <w:rsid w:val="000873DE"/>
    <w:rsid w:val="0009709C"/>
    <w:rsid w:val="000C0FB8"/>
    <w:rsid w:val="00137ABF"/>
    <w:rsid w:val="00141A63"/>
    <w:rsid w:val="001676DB"/>
    <w:rsid w:val="00172386"/>
    <w:rsid w:val="001723DE"/>
    <w:rsid w:val="00190B9A"/>
    <w:rsid w:val="00192B45"/>
    <w:rsid w:val="001D1EDB"/>
    <w:rsid w:val="002443BE"/>
    <w:rsid w:val="00257AA1"/>
    <w:rsid w:val="002B2577"/>
    <w:rsid w:val="002B616C"/>
    <w:rsid w:val="002C03B2"/>
    <w:rsid w:val="00300507"/>
    <w:rsid w:val="00347A61"/>
    <w:rsid w:val="00350108"/>
    <w:rsid w:val="00373FE2"/>
    <w:rsid w:val="00383D8D"/>
    <w:rsid w:val="00385B99"/>
    <w:rsid w:val="003A0DE9"/>
    <w:rsid w:val="003C7C90"/>
    <w:rsid w:val="00455E94"/>
    <w:rsid w:val="00474A42"/>
    <w:rsid w:val="00496737"/>
    <w:rsid w:val="004B3B6D"/>
    <w:rsid w:val="004C6E64"/>
    <w:rsid w:val="004E2D39"/>
    <w:rsid w:val="004F5E11"/>
    <w:rsid w:val="00510719"/>
    <w:rsid w:val="00556483"/>
    <w:rsid w:val="0056031A"/>
    <w:rsid w:val="00566071"/>
    <w:rsid w:val="00587CB7"/>
    <w:rsid w:val="005A753D"/>
    <w:rsid w:val="005C7E6F"/>
    <w:rsid w:val="00615701"/>
    <w:rsid w:val="0066751E"/>
    <w:rsid w:val="00685890"/>
    <w:rsid w:val="00685DEB"/>
    <w:rsid w:val="006E2168"/>
    <w:rsid w:val="007320BF"/>
    <w:rsid w:val="0074241F"/>
    <w:rsid w:val="00793BE3"/>
    <w:rsid w:val="00796376"/>
    <w:rsid w:val="007B11D5"/>
    <w:rsid w:val="007B1C70"/>
    <w:rsid w:val="007B4B26"/>
    <w:rsid w:val="007D17D6"/>
    <w:rsid w:val="007E321D"/>
    <w:rsid w:val="007E668B"/>
    <w:rsid w:val="00814FE3"/>
    <w:rsid w:val="00827014"/>
    <w:rsid w:val="0083583D"/>
    <w:rsid w:val="008455E7"/>
    <w:rsid w:val="008A1A47"/>
    <w:rsid w:val="008B73B6"/>
    <w:rsid w:val="008D6220"/>
    <w:rsid w:val="008D69BA"/>
    <w:rsid w:val="008E48D8"/>
    <w:rsid w:val="008F5270"/>
    <w:rsid w:val="00907E1F"/>
    <w:rsid w:val="00924571"/>
    <w:rsid w:val="00932606"/>
    <w:rsid w:val="00941B20"/>
    <w:rsid w:val="009A66BA"/>
    <w:rsid w:val="009F1E06"/>
    <w:rsid w:val="00A23947"/>
    <w:rsid w:val="00A30823"/>
    <w:rsid w:val="00AA5F01"/>
    <w:rsid w:val="00AB3C78"/>
    <w:rsid w:val="00AF160C"/>
    <w:rsid w:val="00B606F7"/>
    <w:rsid w:val="00B73DAB"/>
    <w:rsid w:val="00B75713"/>
    <w:rsid w:val="00B77029"/>
    <w:rsid w:val="00B77F39"/>
    <w:rsid w:val="00BB45ED"/>
    <w:rsid w:val="00BC571A"/>
    <w:rsid w:val="00BD28C4"/>
    <w:rsid w:val="00C21CFA"/>
    <w:rsid w:val="00C93616"/>
    <w:rsid w:val="00CB3117"/>
    <w:rsid w:val="00CF0D6E"/>
    <w:rsid w:val="00D1408C"/>
    <w:rsid w:val="00D21CD1"/>
    <w:rsid w:val="00D31911"/>
    <w:rsid w:val="00D35E9A"/>
    <w:rsid w:val="00D62503"/>
    <w:rsid w:val="00D947A6"/>
    <w:rsid w:val="00DF00FF"/>
    <w:rsid w:val="00EB4C72"/>
    <w:rsid w:val="00EC39C1"/>
    <w:rsid w:val="00ED3871"/>
    <w:rsid w:val="00EE5158"/>
    <w:rsid w:val="00F14032"/>
    <w:rsid w:val="00F156B8"/>
    <w:rsid w:val="00F26A35"/>
    <w:rsid w:val="00F63CDF"/>
    <w:rsid w:val="00F66CA3"/>
    <w:rsid w:val="00FE5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DE98C"/>
  <w14:defaultImageDpi w14:val="32767"/>
  <w15:chartTrackingRefBased/>
  <w15:docId w15:val="{AEB00707-2E28-4F46-8DAE-88FB1DE76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B2577"/>
  </w:style>
  <w:style w:type="paragraph" w:styleId="Titolo1">
    <w:name w:val="heading 1"/>
    <w:basedOn w:val="Normale"/>
    <w:next w:val="Normale"/>
    <w:link w:val="Titolo1Carattere"/>
    <w:uiPriority w:val="9"/>
    <w:qFormat/>
    <w:rsid w:val="002B2577"/>
    <w:pPr>
      <w:keepNext/>
      <w:keepLines/>
      <w:spacing w:before="240"/>
      <w:outlineLvl w:val="0"/>
    </w:pPr>
    <w:rPr>
      <w:rFonts w:asciiTheme="majorHAnsi" w:eastAsiaTheme="majorEastAsia" w:hAnsiTheme="majorHAnsi" w:cstheme="majorBidi"/>
      <w:b/>
      <w:color w:val="2F5496" w:themeColor="accent1" w:themeShade="BF"/>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B2577"/>
    <w:rPr>
      <w:rFonts w:asciiTheme="majorHAnsi" w:eastAsiaTheme="majorEastAsia" w:hAnsiTheme="majorHAnsi" w:cstheme="majorBidi"/>
      <w:b/>
      <w:color w:val="2F5496" w:themeColor="accent1" w:themeShade="BF"/>
      <w:szCs w:val="32"/>
    </w:rPr>
  </w:style>
  <w:style w:type="paragraph" w:customStyle="1" w:styleId="Default">
    <w:name w:val="Default"/>
    <w:rsid w:val="002B2577"/>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76</Words>
  <Characters>4428</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ehrer</dc:creator>
  <cp:keywords/>
  <dc:description/>
  <cp:lastModifiedBy>Valentina Lancellotta</cp:lastModifiedBy>
  <cp:revision>6</cp:revision>
  <dcterms:created xsi:type="dcterms:W3CDTF">2020-11-17T12:52:00Z</dcterms:created>
  <dcterms:modified xsi:type="dcterms:W3CDTF">2021-07-26T09:03:00Z</dcterms:modified>
</cp:coreProperties>
</file>